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563" w:rsidRPr="002A461A" w:rsidRDefault="00B94851" w:rsidP="00FC6024">
      <w:pPr>
        <w:rPr>
          <w:rFonts w:ascii="Times New Roman" w:hAnsi="Times New Roman" w:cs="Times New Roman"/>
          <w:sz w:val="24"/>
          <w:szCs w:val="24"/>
        </w:rPr>
      </w:pPr>
      <w:r w:rsidRPr="002A461A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="00D57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73B8" w:rsidRPr="00E0109A">
        <w:rPr>
          <w:rFonts w:ascii="Times New Roman" w:hAnsi="Times New Roman" w:cs="Times New Roman"/>
          <w:b/>
          <w:sz w:val="24"/>
          <w:szCs w:val="24"/>
        </w:rPr>
        <w:t xml:space="preserve">The mass of </w:t>
      </w:r>
      <w:r w:rsidR="00311B7D" w:rsidRPr="00E0109A">
        <w:rPr>
          <w:rFonts w:ascii="Times New Roman" w:hAnsi="Times New Roman" w:cs="Times New Roman"/>
          <w:b/>
          <w:sz w:val="24"/>
          <w:szCs w:val="24"/>
        </w:rPr>
        <w:t>f</w:t>
      </w:r>
      <w:r w:rsidR="009C73B8" w:rsidRPr="00E0109A">
        <w:rPr>
          <w:rFonts w:ascii="Times New Roman" w:hAnsi="Times New Roman" w:cs="Times New Roman"/>
          <w:b/>
          <w:sz w:val="24"/>
          <w:szCs w:val="24"/>
        </w:rPr>
        <w:t>atty acid methyl ester</w:t>
      </w:r>
      <w:r w:rsidR="005F48D3" w:rsidRPr="00E0109A">
        <w:rPr>
          <w:rFonts w:ascii="Times New Roman" w:hAnsi="Times New Roman" w:cs="Times New Roman"/>
          <w:b/>
          <w:sz w:val="24"/>
          <w:szCs w:val="24"/>
        </w:rPr>
        <w:t>s</w:t>
      </w:r>
      <w:r w:rsidR="009C73B8" w:rsidRPr="00E0109A">
        <w:rPr>
          <w:rFonts w:ascii="Times New Roman" w:hAnsi="Times New Roman" w:cs="Times New Roman"/>
          <w:b/>
          <w:sz w:val="24"/>
          <w:szCs w:val="24"/>
        </w:rPr>
        <w:t xml:space="preserve"> (FAMEs) prepared from</w:t>
      </w:r>
      <w:r w:rsidR="00755FC8" w:rsidRPr="00E0109A">
        <w:rPr>
          <w:rFonts w:ascii="Times New Roman" w:hAnsi="Times New Roman" w:cs="Times New Roman"/>
          <w:b/>
          <w:sz w:val="24"/>
          <w:szCs w:val="24"/>
        </w:rPr>
        <w:t xml:space="preserve"> isolated</w:t>
      </w:r>
      <w:r w:rsidR="00E932B6" w:rsidRPr="00E0109A">
        <w:rPr>
          <w:rFonts w:ascii="Times New Roman" w:hAnsi="Times New Roman" w:cs="Times New Roman"/>
          <w:b/>
          <w:sz w:val="24"/>
          <w:szCs w:val="24"/>
        </w:rPr>
        <w:t xml:space="preserve"> chloroplasts and cells</w:t>
      </w:r>
      <w:r w:rsidR="00755FC8" w:rsidRPr="00E0109A">
        <w:rPr>
          <w:rFonts w:ascii="Times New Roman" w:hAnsi="Times New Roman" w:cs="Times New Roman"/>
          <w:b/>
          <w:sz w:val="24"/>
          <w:szCs w:val="24"/>
        </w:rPr>
        <w:t xml:space="preserve"> under </w:t>
      </w:r>
      <w:r w:rsidR="005C4EDC" w:rsidRPr="00E0109A">
        <w:rPr>
          <w:rFonts w:ascii="Times New Roman" w:hAnsi="Times New Roman" w:cs="Times New Roman"/>
          <w:b/>
          <w:sz w:val="24"/>
          <w:szCs w:val="24"/>
        </w:rPr>
        <w:t xml:space="preserve">nitrogen </w:t>
      </w:r>
      <w:r w:rsidR="00755FC8" w:rsidRPr="00E0109A">
        <w:rPr>
          <w:rFonts w:ascii="Times New Roman" w:hAnsi="Times New Roman" w:cs="Times New Roman"/>
          <w:b/>
          <w:sz w:val="24"/>
          <w:szCs w:val="24"/>
        </w:rPr>
        <w:t>stress</w:t>
      </w:r>
      <w:r w:rsidR="005F48D3" w:rsidRPr="00E0109A">
        <w:rPr>
          <w:rFonts w:ascii="Times New Roman" w:hAnsi="Times New Roman" w:cs="Times New Roman"/>
          <w:b/>
          <w:sz w:val="24"/>
          <w:szCs w:val="24"/>
        </w:rPr>
        <w:t>.</w:t>
      </w:r>
      <w:r w:rsidR="00755FC8" w:rsidRPr="002A461A">
        <w:rPr>
          <w:rFonts w:ascii="Times New Roman" w:hAnsi="Times New Roman" w:cs="Times New Roman"/>
          <w:sz w:val="24"/>
          <w:szCs w:val="24"/>
        </w:rPr>
        <w:t xml:space="preserve"> </w:t>
      </w:r>
      <w:r w:rsidR="00880563" w:rsidRPr="002A461A">
        <w:rPr>
          <w:rFonts w:ascii="Times New Roman" w:hAnsi="Times New Roman" w:cs="Times New Roman"/>
          <w:sz w:val="24"/>
          <w:szCs w:val="24"/>
        </w:rPr>
        <w:t xml:space="preserve">N-1, N-3 and N-5 referred to the stressed chloroplasts from 0.35, 0.55 and 0.75 MPa, respectively, under the same rotation speed 750 g and subsequent 670 </w:t>
      </w:r>
      <w:bookmarkStart w:id="0" w:name="_GoBack"/>
      <w:bookmarkEnd w:id="0"/>
      <w:r w:rsidR="00880563" w:rsidRPr="002A461A">
        <w:rPr>
          <w:rFonts w:ascii="Times New Roman" w:hAnsi="Times New Roman" w:cs="Times New Roman"/>
          <w:sz w:val="24"/>
          <w:szCs w:val="24"/>
        </w:rPr>
        <w:t xml:space="preserve">g. N-4 referred to stressed chloroplasts isolated from 0.55 MPa, under 5000 g and subsequent 5000 g. N-cell referred to cells cultured under </w:t>
      </w:r>
      <w:r w:rsidR="00CF797B">
        <w:rPr>
          <w:rFonts w:ascii="Times New Roman" w:hAnsi="Times New Roman" w:cs="Times New Roman"/>
          <w:sz w:val="24"/>
          <w:szCs w:val="24"/>
        </w:rPr>
        <w:t xml:space="preserve">nitrogen </w:t>
      </w:r>
      <w:r w:rsidR="00880563" w:rsidRPr="002A461A">
        <w:rPr>
          <w:rFonts w:ascii="Times New Roman" w:hAnsi="Times New Roman" w:cs="Times New Roman"/>
          <w:sz w:val="24"/>
          <w:szCs w:val="24"/>
        </w:rPr>
        <w:t xml:space="preserve">stress. The mass of each chloroplast and cellular fatty acyl </w:t>
      </w:r>
      <w:r w:rsidR="00880563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 were </w:t>
      </w:r>
      <w:r w:rsidR="00CF797B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>normal</w:t>
      </w:r>
      <w:r w:rsidR="00880563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zed to chlorophyll mass. </w:t>
      </w:r>
      <w:r w:rsidR="00880563" w:rsidRPr="002A4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represented the mean ± </w:t>
      </w:r>
      <w:r w:rsidR="006B6153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</w:t>
      </w:r>
      <w:r w:rsidR="00880563" w:rsidRPr="002A4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6153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ree measurement replicates </w:t>
      </w:r>
      <w:r w:rsidR="006B6153" w:rsidRPr="006B61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</w:t>
      </w:r>
      <w:r w:rsidR="006B6153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>m one independent experiment</w:t>
      </w:r>
      <w:r w:rsidR="006B6153" w:rsidRPr="002A46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0563" w:rsidRPr="002A461A">
        <w:rPr>
          <w:rFonts w:ascii="Times New Roman" w:hAnsi="Times New Roman" w:cs="Times New Roman"/>
          <w:color w:val="000000" w:themeColor="text1"/>
          <w:sz w:val="24"/>
          <w:szCs w:val="24"/>
        </w:rPr>
        <w:t>(n=3).</w:t>
      </w:r>
      <w:r w:rsidR="00880563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Es</w:t>
      </w:r>
      <w:r w:rsidR="00C709B9" w:rsidRPr="006B6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hl are</w:t>
      </w:r>
      <w:r w:rsidR="00880563" w:rsidRPr="002A461A">
        <w:rPr>
          <w:rFonts w:ascii="Times New Roman" w:hAnsi="Times New Roman" w:cs="Times New Roman"/>
          <w:sz w:val="24"/>
          <w:szCs w:val="24"/>
        </w:rPr>
        <w:t xml:space="preserve"> fatty acid methyl esters</w:t>
      </w:r>
      <w:r w:rsidR="00C709B9">
        <w:rPr>
          <w:rFonts w:ascii="Times New Roman" w:hAnsi="Times New Roman" w:cs="Times New Roman"/>
          <w:sz w:val="24"/>
          <w:szCs w:val="24"/>
        </w:rPr>
        <w:t xml:space="preserve"> and </w:t>
      </w:r>
      <w:r w:rsidR="00880563" w:rsidRPr="002A461A">
        <w:rPr>
          <w:rFonts w:ascii="Times New Roman" w:hAnsi="Times New Roman" w:cs="Times New Roman"/>
          <w:sz w:val="24"/>
          <w:szCs w:val="24"/>
        </w:rPr>
        <w:t>chlorophyll</w:t>
      </w:r>
      <w:r w:rsidR="00C709B9">
        <w:rPr>
          <w:rFonts w:ascii="Times New Roman" w:hAnsi="Times New Roman" w:cs="Times New Roman"/>
          <w:sz w:val="24"/>
          <w:szCs w:val="24"/>
        </w:rPr>
        <w:t>.</w:t>
      </w:r>
    </w:p>
    <w:p w:rsidR="00AC400F" w:rsidRPr="002A461A" w:rsidRDefault="00AC400F" w:rsidP="002A461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1068"/>
        <w:gridCol w:w="1068"/>
        <w:gridCol w:w="1068"/>
        <w:gridCol w:w="1068"/>
        <w:gridCol w:w="1068"/>
      </w:tblGrid>
      <w:tr w:rsidR="00755FC8" w:rsidRPr="002A461A" w:rsidTr="003F457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N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N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N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N-cell</w:t>
            </w:r>
          </w:p>
        </w:tc>
      </w:tr>
      <w:tr w:rsidR="00755FC8" w:rsidRPr="002A461A" w:rsidTr="003F457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FAMEs (μg mg</w:t>
            </w:r>
            <w:r w:rsidRPr="002A4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 xml:space="preserve"> Ch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  <w:r w:rsidR="00637A51" w:rsidRPr="002A461A">
              <w:rPr>
                <w:rFonts w:ascii="Times New Roman" w:hAnsi="Times New Roman" w:cs="Times New Roman"/>
                <w:sz w:val="24"/>
                <w:szCs w:val="24"/>
              </w:rPr>
              <w:t>±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  <w:r w:rsidR="00637A51" w:rsidRPr="002A461A">
              <w:rPr>
                <w:rFonts w:ascii="Times New Roman" w:hAnsi="Times New Roman" w:cs="Times New Roman"/>
                <w:sz w:val="24"/>
                <w:szCs w:val="24"/>
              </w:rPr>
              <w:t>±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1621</w:t>
            </w:r>
            <w:r w:rsidR="00637A51" w:rsidRPr="002A461A">
              <w:rPr>
                <w:rFonts w:ascii="Times New Roman" w:hAnsi="Times New Roman" w:cs="Times New Roman"/>
                <w:sz w:val="24"/>
                <w:szCs w:val="24"/>
              </w:rPr>
              <w:t>±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  <w:r w:rsidR="00637A51" w:rsidRPr="002A461A">
              <w:rPr>
                <w:rFonts w:ascii="Times New Roman" w:hAnsi="Times New Roman" w:cs="Times New Roman"/>
                <w:sz w:val="24"/>
                <w:szCs w:val="24"/>
              </w:rPr>
              <w:t>±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55FC8" w:rsidRPr="002A461A" w:rsidRDefault="00755FC8" w:rsidP="002A461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61A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  <w:r w:rsidR="00637A51" w:rsidRPr="002A461A">
              <w:rPr>
                <w:rFonts w:ascii="Times New Roman" w:hAnsi="Times New Roman" w:cs="Times New Roman"/>
                <w:sz w:val="24"/>
                <w:szCs w:val="24"/>
              </w:rPr>
              <w:t>±82</w:t>
            </w:r>
          </w:p>
        </w:tc>
      </w:tr>
    </w:tbl>
    <w:p w:rsidR="00AC400F" w:rsidRPr="002A461A" w:rsidRDefault="00AC400F" w:rsidP="002A461A">
      <w:pPr>
        <w:rPr>
          <w:rFonts w:ascii="Times New Roman" w:hAnsi="Times New Roman" w:cs="Times New Roman"/>
          <w:sz w:val="24"/>
          <w:szCs w:val="24"/>
        </w:rPr>
      </w:pPr>
    </w:p>
    <w:p w:rsidR="00713EDB" w:rsidRPr="002A461A" w:rsidRDefault="00713EDB" w:rsidP="002A461A">
      <w:pPr>
        <w:rPr>
          <w:rFonts w:ascii="Times New Roman" w:hAnsi="Times New Roman" w:cs="Times New Roman"/>
          <w:sz w:val="24"/>
          <w:szCs w:val="24"/>
        </w:rPr>
      </w:pPr>
    </w:p>
    <w:p w:rsidR="00755FC8" w:rsidRPr="002A461A" w:rsidRDefault="00755FC8" w:rsidP="002A461A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755FC8" w:rsidRPr="002A461A" w:rsidRDefault="00755FC8" w:rsidP="002A461A">
      <w:pPr>
        <w:pStyle w:val="a3"/>
        <w:rPr>
          <w:rFonts w:ascii="Times New Roman" w:hAnsi="Times New Roman" w:cs="Times New Roman"/>
          <w:sz w:val="24"/>
          <w:szCs w:val="24"/>
        </w:rPr>
      </w:pPr>
    </w:p>
    <w:sectPr w:rsidR="00755FC8" w:rsidRPr="002A4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F0B" w:rsidRDefault="005F7F0B" w:rsidP="00FB5C25">
      <w:r>
        <w:separator/>
      </w:r>
    </w:p>
  </w:endnote>
  <w:endnote w:type="continuationSeparator" w:id="0">
    <w:p w:rsidR="005F7F0B" w:rsidRDefault="005F7F0B" w:rsidP="00FB5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F0B" w:rsidRDefault="005F7F0B" w:rsidP="00FB5C25">
      <w:r>
        <w:separator/>
      </w:r>
    </w:p>
  </w:footnote>
  <w:footnote w:type="continuationSeparator" w:id="0">
    <w:p w:rsidR="005F7F0B" w:rsidRDefault="005F7F0B" w:rsidP="00FB5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FC8"/>
    <w:rsid w:val="00007538"/>
    <w:rsid w:val="00066277"/>
    <w:rsid w:val="000E4DC9"/>
    <w:rsid w:val="00167F1D"/>
    <w:rsid w:val="001812B7"/>
    <w:rsid w:val="00225DF7"/>
    <w:rsid w:val="00244D9E"/>
    <w:rsid w:val="002A461A"/>
    <w:rsid w:val="00311B7D"/>
    <w:rsid w:val="004154C7"/>
    <w:rsid w:val="004651C2"/>
    <w:rsid w:val="004F54F8"/>
    <w:rsid w:val="005C4EDC"/>
    <w:rsid w:val="005D57ED"/>
    <w:rsid w:val="005F48D3"/>
    <w:rsid w:val="005F7F0B"/>
    <w:rsid w:val="00637A51"/>
    <w:rsid w:val="00693408"/>
    <w:rsid w:val="006B6153"/>
    <w:rsid w:val="006C2309"/>
    <w:rsid w:val="00713EDB"/>
    <w:rsid w:val="007229EE"/>
    <w:rsid w:val="00755FC8"/>
    <w:rsid w:val="00880563"/>
    <w:rsid w:val="00914E96"/>
    <w:rsid w:val="00966419"/>
    <w:rsid w:val="009C73B8"/>
    <w:rsid w:val="00A908E3"/>
    <w:rsid w:val="00AC400F"/>
    <w:rsid w:val="00AD6952"/>
    <w:rsid w:val="00B74844"/>
    <w:rsid w:val="00B94851"/>
    <w:rsid w:val="00C709B9"/>
    <w:rsid w:val="00CB2AE2"/>
    <w:rsid w:val="00CE5A0A"/>
    <w:rsid w:val="00CF797B"/>
    <w:rsid w:val="00D5788E"/>
    <w:rsid w:val="00D672EC"/>
    <w:rsid w:val="00D8071C"/>
    <w:rsid w:val="00DD751E"/>
    <w:rsid w:val="00E0109A"/>
    <w:rsid w:val="00E916FE"/>
    <w:rsid w:val="00E932B6"/>
    <w:rsid w:val="00E9435E"/>
    <w:rsid w:val="00EA7190"/>
    <w:rsid w:val="00EB7284"/>
    <w:rsid w:val="00EE3BE3"/>
    <w:rsid w:val="00FB3145"/>
    <w:rsid w:val="00FB5C25"/>
    <w:rsid w:val="00FC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5A4129-E24A-43AD-80D5-01B13EBE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55FC8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FB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5C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5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43419D0-B3CA-4BBD-8367-A842A8CB52A5}"/>
</file>

<file path=customXml/itemProps2.xml><?xml version="1.0" encoding="utf-8"?>
<ds:datastoreItem xmlns:ds="http://schemas.openxmlformats.org/officeDocument/2006/customXml" ds:itemID="{79D01D83-A5E9-41C1-AE88-46E7A70CB295}"/>
</file>

<file path=customXml/itemProps3.xml><?xml version="1.0" encoding="utf-8"?>
<ds:datastoreItem xmlns:ds="http://schemas.openxmlformats.org/officeDocument/2006/customXml" ds:itemID="{35D55B5A-BBFA-4CAD-AEBD-897CAD6527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2</Words>
  <Characters>699</Characters>
  <Application>Microsoft Office Word</Application>
  <DocSecurity>0</DocSecurity>
  <Lines>5</Lines>
  <Paragraphs>1</Paragraphs>
  <ScaleCrop>false</ScaleCrop>
  <Manager/>
  <Company/>
  <LinksUpToDate>false</LinksUpToDate>
  <CharactersWithSpaces>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m</cp:lastModifiedBy>
  <cp:revision>13</cp:revision>
  <dcterms:created xsi:type="dcterms:W3CDTF">2017-06-14T21:47:00Z</dcterms:created>
  <dcterms:modified xsi:type="dcterms:W3CDTF">2017-06-1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